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966" w:rsidRDefault="002E6D4E">
      <w:pPr>
        <w:rPr>
          <w:rFonts w:ascii="Arial" w:hAnsi="Arial" w:cs="Arial"/>
          <w:sz w:val="24"/>
          <w:szCs w:val="24"/>
        </w:rPr>
      </w:pPr>
      <w:r w:rsidRPr="002E6D4E">
        <w:rPr>
          <w:rFonts w:ascii="Arial" w:hAnsi="Arial" w:cs="Arial"/>
          <w:b/>
          <w:sz w:val="24"/>
          <w:szCs w:val="24"/>
        </w:rPr>
        <w:t>Table S</w:t>
      </w:r>
      <w:r w:rsidR="00CE210E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Pr="002E6D4E">
        <w:rPr>
          <w:rFonts w:ascii="Arial" w:hAnsi="Arial" w:cs="Arial"/>
          <w:b/>
          <w:sz w:val="24"/>
          <w:szCs w:val="24"/>
        </w:rPr>
        <w:t>.</w:t>
      </w:r>
      <w:r w:rsidRPr="002E6D4E">
        <w:rPr>
          <w:rFonts w:ascii="Arial" w:hAnsi="Arial" w:cs="Arial"/>
          <w:sz w:val="24"/>
          <w:szCs w:val="24"/>
        </w:rPr>
        <w:t xml:space="preserve"> A list of genes with description located in the major QTL interval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5529"/>
        <w:gridCol w:w="1796"/>
      </w:tblGrid>
      <w:tr w:rsidR="00201DC6" w:rsidRPr="00201DC6" w:rsidTr="00891EE8">
        <w:trPr>
          <w:trHeight w:val="4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91EE8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B. oleracea</w:t>
            </w:r>
            <w:r w:rsidRPr="00201D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_ID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nnotation (Functional description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rabidopsis_ID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55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orismate mutase 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37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58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efensin-like (DEFL)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905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59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osphoenolpyruvate carboxylase 4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7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60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-ketoacyl-CoA synthase 6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5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72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B-box zinc finger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1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72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biquitin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185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73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-oxoglutarate (2OG) and Fe(II)-dependent oxygenas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0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736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DP-Glycosyltransferase / trehalose-phosphat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0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84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hototropic-responsive NPH3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9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84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ß</w:t>
            </w:r>
            <w:r w:rsidRPr="005F1D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1,4-N-acetylglucosaminyltransferase family protei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8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85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loroplast sensor kinase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8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89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covery protein 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5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89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ucosidase 1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4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89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pressed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2G14247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0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RM repeat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49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1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-coumarate:CoA ligase 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0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2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ystathionine beta-synthase (CBS)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3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3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XXXD-type acyl-transfer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4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3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hromatin assembly factor-1 (FASCIATA1) (FAS1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47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3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ETM1-like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5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3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ctin lyase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57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3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ndonuclease/exonuclease/phosphat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5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4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ß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-hexosaminidase 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5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4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ptidase C12%2C ubiquitin carboxyl-terminal hydrolase 1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6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4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YELLOW STRIPE like 7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7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4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-loop containing nucleoside triphosphate hydrolases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7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6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rotein kinas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59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6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Nucleic acid-binding%2C OB-fold-like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5G388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66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ysteine/Histidine-rich C1 domain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344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7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33BB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ceptor-like transmembrane kinase I (TMK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1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7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ubtil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2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8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B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domain protein 20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2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8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NA-binding (RRM/RBD/RNP motifs)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2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0998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33BBB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THYLENE INSENSITIVE 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3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09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lmodulin like 2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4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096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lmodulin 4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4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09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rotein kinas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4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Bo6g1009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fkB-like carbohydrate kin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4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0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astid movement impaired 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4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0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AR2 protein family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5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0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33BBB" w:rsidP="00233B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ormyltransferase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5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06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rotein with RING/U-box and TRAF-like domains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6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1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-adenosyl-L-methionine-dependent methyltransferases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6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2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NA LIGASE 6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7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2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DK-activating kinase 4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7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2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ATE efflux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48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3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eucine-rich repeat protein kin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68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13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sease resistance protein (TIR-NBS-LRR class) family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5G464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5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zinc finger protein 6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0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5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EAT repeat-containing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1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6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F-box/RNI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1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6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ioxygenas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2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7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ajor facilitator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3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8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eucine-rich repeat protein kin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5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9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ysteine/Histidine-rich C1 domain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5G014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39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rotein kinas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5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40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ojap-related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6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40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F-box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623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40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E67994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estriction endonuclease 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type II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6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51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E67994" w:rsidRDefault="00E67994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B</w:t>
            </w:r>
            <w:r w:rsidRPr="00E67994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rassinosteroid-signaling kinase 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509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51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FTSH protease 1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502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51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eucine-rich repeat protein kin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7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52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7E6503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T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rminal EAR1-like 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77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2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opine (Calcium-dependent phospholipid-binding protein) family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8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4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7E6503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E650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tein POLLEN DEFECTIVE IN GUIDANCE 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9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4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NA-binding (RRM/RBD/RNP motifs)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79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7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E67994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ndonuclease 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29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7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denine nucleotide alpha hydrolases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3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7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haperone DnaJ-domain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37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7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E679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F1D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ore-2/I-branching </w:t>
            </w:r>
            <w:r w:rsidR="00E67994"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ß</w:t>
            </w:r>
            <w:r w:rsidRPr="005F1D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1,6-N-acetylglucosaminyltransferase family protei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3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9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ostosin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47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96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LOB domain-containing protein 4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5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69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NAD(P)-binding Rossmann-fold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5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71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LANT CADMIUM RESISTANCE 11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6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71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bZIP transcription factor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6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71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abinogalactan protein 19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725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Bo6g1072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NI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7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2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Transmembrane Fragile-X-F-associated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8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2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TT7 homolog STN7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8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4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rmadillo/beta-catenin-like repeat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894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5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rolyl oligopeptidase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0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5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haperone DnaJ-domain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0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5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denine nucleotide alpha hydrolases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0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6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lant-specific transcription factor YABBY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1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6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uctokinase-like 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2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7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ING/U-box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33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78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Tetratricopeptide repeat (TPR)-like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3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8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</w:t>
            </w:r>
            <w:r w:rsidR="00201DC6"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karyotic elongation factor 5A-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4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87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arly-responsive to dehydration stress protein (ERD4)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45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8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F1D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nsmembrane emp24 domain-containing protein p24delta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46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9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S (ERD1/XPR1/SYG1) 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48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94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5F1D11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5F1D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ytochrome P450, family 7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50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95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AMP-regulated phosphoprotein 19-related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51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899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-adenosyl-L-methionine-dependent methyltransferases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520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90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-adenosyl-L-methionine-dependent methyltransferases superfamily protein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523</w:t>
            </w:r>
          </w:p>
        </w:tc>
      </w:tr>
      <w:tr w:rsidR="00201DC6" w:rsidRPr="00201DC6" w:rsidTr="00891EE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6g10905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GAMOUS-like 94 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C6" w:rsidRPr="00201DC6" w:rsidRDefault="00201DC6" w:rsidP="00201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01DC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1G69540</w:t>
            </w:r>
          </w:p>
        </w:tc>
      </w:tr>
    </w:tbl>
    <w:p w:rsidR="002E6D4E" w:rsidRPr="002E6D4E" w:rsidRDefault="002E6D4E">
      <w:pPr>
        <w:rPr>
          <w:rFonts w:ascii="Arial" w:hAnsi="Arial" w:cs="Arial"/>
          <w:sz w:val="24"/>
          <w:szCs w:val="24"/>
        </w:rPr>
      </w:pPr>
    </w:p>
    <w:sectPr w:rsidR="002E6D4E" w:rsidRPr="002E6D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82C" w:rsidRDefault="001B282C" w:rsidP="00F45717">
      <w:pPr>
        <w:spacing w:after="0" w:line="240" w:lineRule="auto"/>
      </w:pPr>
      <w:r>
        <w:separator/>
      </w:r>
    </w:p>
  </w:endnote>
  <w:endnote w:type="continuationSeparator" w:id="0">
    <w:p w:rsidR="001B282C" w:rsidRDefault="001B282C" w:rsidP="00F45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82C" w:rsidRDefault="001B282C" w:rsidP="00F45717">
      <w:pPr>
        <w:spacing w:after="0" w:line="240" w:lineRule="auto"/>
      </w:pPr>
      <w:r>
        <w:separator/>
      </w:r>
    </w:p>
  </w:footnote>
  <w:footnote w:type="continuationSeparator" w:id="0">
    <w:p w:rsidR="001B282C" w:rsidRDefault="001B282C" w:rsidP="00F45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D4E"/>
    <w:rsid w:val="001914FF"/>
    <w:rsid w:val="001B282C"/>
    <w:rsid w:val="00201DC6"/>
    <w:rsid w:val="00233BBB"/>
    <w:rsid w:val="002B7BE2"/>
    <w:rsid w:val="002E6D4E"/>
    <w:rsid w:val="005F1D11"/>
    <w:rsid w:val="007E6503"/>
    <w:rsid w:val="00891EE8"/>
    <w:rsid w:val="00B829FE"/>
    <w:rsid w:val="00C66267"/>
    <w:rsid w:val="00CC018B"/>
    <w:rsid w:val="00CE210E"/>
    <w:rsid w:val="00E67994"/>
    <w:rsid w:val="00F4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1C3A5"/>
  <w15:chartTrackingRefBased/>
  <w15:docId w15:val="{ACBC8ADE-B59D-4FF7-851F-4FE0DA45D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7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5717"/>
  </w:style>
  <w:style w:type="paragraph" w:styleId="a4">
    <w:name w:val="footer"/>
    <w:basedOn w:val="a"/>
    <w:link w:val="Char0"/>
    <w:uiPriority w:val="99"/>
    <w:unhideWhenUsed/>
    <w:rsid w:val="00F457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5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6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o Young</dc:creator>
  <cp:keywords/>
  <dc:description/>
  <cp:lastModifiedBy>Yi So Young</cp:lastModifiedBy>
  <cp:revision>7</cp:revision>
  <dcterms:created xsi:type="dcterms:W3CDTF">2023-04-07T06:46:00Z</dcterms:created>
  <dcterms:modified xsi:type="dcterms:W3CDTF">2023-05-04T09:00:00Z</dcterms:modified>
</cp:coreProperties>
</file>